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731C92" w14:textId="77777777" w:rsidR="00483D2C" w:rsidRPr="00A95992" w:rsidRDefault="00483D2C" w:rsidP="00483D2C">
      <w:pPr>
        <w:pStyle w:val="p1"/>
        <w:rPr>
          <w:sz w:val="20"/>
          <w:szCs w:val="20"/>
        </w:rPr>
      </w:pPr>
      <w:r w:rsidRPr="00A95992">
        <w:rPr>
          <w:b/>
          <w:bCs/>
          <w:sz w:val="20"/>
          <w:szCs w:val="20"/>
        </w:rPr>
        <w:t>Processing of multiplexed immunofluorescence data from biopsy samples</w:t>
      </w:r>
    </w:p>
    <w:p w14:paraId="3EE7AF38" w14:textId="7D2E54CF" w:rsidR="00483D2C" w:rsidRPr="00A95992" w:rsidRDefault="00483D2C" w:rsidP="00483D2C">
      <w:pPr>
        <w:pStyle w:val="p1"/>
        <w:rPr>
          <w:sz w:val="20"/>
          <w:szCs w:val="20"/>
        </w:rPr>
      </w:pPr>
      <w:r w:rsidRPr="00A95992">
        <w:rPr>
          <w:sz w:val="20"/>
          <w:szCs w:val="20"/>
        </w:rPr>
        <w:t>We applied the CMD ordering method to published biopsy data [1], which posed greater challenges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than cell line data due to higher noise levels, smaller sample sizes, and differing growth conditions.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In the case of ER+ cells, despite the absence of cyclin E measurements, the method applied using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the cell cycle marker vector excluding only cyclin E successfully reconstructed the marker dynamics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(</w:t>
      </w:r>
      <w:r w:rsidRPr="00A95992">
        <w:rPr>
          <w:b/>
          <w:bCs/>
          <w:sz w:val="20"/>
          <w:szCs w:val="20"/>
        </w:rPr>
        <w:t>S4A</w:t>
      </w:r>
      <w:r w:rsidRPr="00A95992">
        <w:rPr>
          <w:b/>
          <w:bCs/>
          <w:sz w:val="20"/>
          <w:szCs w:val="20"/>
        </w:rPr>
        <w:t>-</w:t>
      </w:r>
      <w:r w:rsidRPr="00A95992">
        <w:rPr>
          <w:b/>
          <w:bCs/>
          <w:sz w:val="20"/>
          <w:szCs w:val="20"/>
        </w:rPr>
        <w:t>B Fig</w:t>
      </w:r>
      <w:r w:rsidRPr="00A95992">
        <w:rPr>
          <w:sz w:val="20"/>
          <w:szCs w:val="20"/>
        </w:rPr>
        <w:t>). However, for triple-negative breast cancer (TNBC) and HER2+ cell samples,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the method was less effective, failing to produce coherent trajectories spanning the entire cell cycle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(</w:t>
      </w:r>
      <w:r w:rsidRPr="00A95992">
        <w:rPr>
          <w:b/>
          <w:bCs/>
          <w:sz w:val="20"/>
          <w:szCs w:val="20"/>
        </w:rPr>
        <w:t>S6C</w:t>
      </w:r>
      <w:r w:rsidRPr="00A95992">
        <w:rPr>
          <w:b/>
          <w:bCs/>
          <w:sz w:val="20"/>
          <w:szCs w:val="20"/>
        </w:rPr>
        <w:t>-</w:t>
      </w:r>
      <w:r w:rsidRPr="00A95992">
        <w:rPr>
          <w:b/>
          <w:bCs/>
          <w:sz w:val="20"/>
          <w:szCs w:val="20"/>
        </w:rPr>
        <w:t>F Fig</w:t>
      </w:r>
      <w:r w:rsidRPr="00A95992">
        <w:rPr>
          <w:sz w:val="20"/>
          <w:szCs w:val="20"/>
        </w:rPr>
        <w:t>). Given the lack of reference dynamics for these specific cell types, it is difficult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to determine whether the observed variability reflects true biological differences or results from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limitations of the CMD ordering method. Nevertheless, we provide a comparison with classical cell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cycle dynamics reported in the literature [2,3]. For TNBC cells, the cyclin trajectories displayed a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pattern roughly consistent with expectations; cyclins D and E increased first, followed by peaks in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cyclins A and B. However, unlike the typical sequence where cyclin D rises before cyclin E, both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increased simultaneously in this case, with cyclin E showing a biphasic pattern, rising again just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before the cyclin A peak. In the case of HER2+ cells (lacking cyclin E data), the trajectories showed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an initial increase in cyclin D, followed by an early peak in cyclin B, and subsequent peaks in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geminin, cyclin A, and a second cyclin B peak, resulting in an almost symmetrical ordering. It is</w:t>
      </w:r>
      <w:r w:rsid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possible that cells with similar levels of cyclins D and B were ordered interchangeably at these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positions, suggesting that the inclusion of cyclin E or another discriminating marker could enhance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the resolution and accuracy of the proposed method in this case.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Subsequently, we applied the CMD embedding method to treatment conditions, revealing G1-phase arrest in on-treatment ER+ and TNBC cells, no arrest in ER+ post-treatment cells (as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indicated by the absence of a distinct peak in the angle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distribution), G1-phase arrest in TNBC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post-treatment cells, and a potential S/G2 or G2/M arrest in HER2+ cells.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Overall, these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findings highlight both the potential and the current limitations of the CMD approach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when applied to more heterogeneous and complex clinical data.</w:t>
      </w:r>
    </w:p>
    <w:p w14:paraId="369DEA5C" w14:textId="77777777" w:rsidR="00483D2C" w:rsidRPr="00A95992" w:rsidRDefault="00483D2C" w:rsidP="00483D2C">
      <w:pPr>
        <w:pStyle w:val="p1"/>
        <w:rPr>
          <w:sz w:val="20"/>
          <w:szCs w:val="20"/>
        </w:rPr>
      </w:pPr>
    </w:p>
    <w:p w14:paraId="711675BB" w14:textId="07A3C48B" w:rsidR="00483D2C" w:rsidRPr="00A95992" w:rsidRDefault="00483D2C" w:rsidP="00483D2C">
      <w:pPr>
        <w:pStyle w:val="p1"/>
        <w:rPr>
          <w:sz w:val="20"/>
          <w:szCs w:val="20"/>
        </w:rPr>
      </w:pPr>
      <w:r w:rsidRPr="00A95992">
        <w:rPr>
          <w:b/>
          <w:bCs/>
          <w:sz w:val="20"/>
          <w:szCs w:val="20"/>
        </w:rPr>
        <w:t>References</w:t>
      </w:r>
    </w:p>
    <w:p w14:paraId="18C24D26" w14:textId="77777777" w:rsidR="00483D2C" w:rsidRPr="00A95992" w:rsidRDefault="00483D2C" w:rsidP="00483D2C">
      <w:pPr>
        <w:pStyle w:val="p1"/>
        <w:rPr>
          <w:sz w:val="20"/>
          <w:szCs w:val="20"/>
        </w:rPr>
      </w:pPr>
    </w:p>
    <w:p w14:paraId="05570DA8" w14:textId="77777777" w:rsidR="00483D2C" w:rsidRPr="00A95992" w:rsidRDefault="00483D2C" w:rsidP="00483D2C">
      <w:pPr>
        <w:pStyle w:val="p1"/>
        <w:numPr>
          <w:ilvl w:val="0"/>
          <w:numId w:val="16"/>
        </w:numPr>
        <w:ind w:left="284" w:hanging="284"/>
        <w:rPr>
          <w:sz w:val="20"/>
          <w:szCs w:val="20"/>
        </w:rPr>
      </w:pPr>
      <w:r w:rsidRPr="00A95992">
        <w:rPr>
          <w:sz w:val="20"/>
          <w:szCs w:val="20"/>
        </w:rPr>
        <w:t xml:space="preserve">Gaglia G, </w:t>
      </w:r>
      <w:proofErr w:type="spellStart"/>
      <w:r w:rsidRPr="00A95992">
        <w:rPr>
          <w:sz w:val="20"/>
          <w:szCs w:val="20"/>
        </w:rPr>
        <w:t>Kabraji</w:t>
      </w:r>
      <w:proofErr w:type="spellEnd"/>
      <w:r w:rsidRPr="00A95992">
        <w:rPr>
          <w:sz w:val="20"/>
          <w:szCs w:val="20"/>
        </w:rPr>
        <w:t xml:space="preserve"> S, </w:t>
      </w:r>
      <w:proofErr w:type="spellStart"/>
      <w:r w:rsidRPr="00A95992">
        <w:rPr>
          <w:sz w:val="20"/>
          <w:szCs w:val="20"/>
        </w:rPr>
        <w:t>Rammos</w:t>
      </w:r>
      <w:proofErr w:type="spellEnd"/>
      <w:r w:rsidRPr="00A95992">
        <w:rPr>
          <w:sz w:val="20"/>
          <w:szCs w:val="20"/>
        </w:rPr>
        <w:t xml:space="preserve"> D, Dai Y, Verma A, Wang S, et al. Temporal and spatial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topography of cell proliferation in cancer. Nature Cell Biology 2022 24:3. 2022;24: 316–326.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doi:10.1038/s41556-022-00860-9</w:t>
      </w:r>
    </w:p>
    <w:p w14:paraId="35C645C8" w14:textId="77777777" w:rsidR="00483D2C" w:rsidRPr="00A95992" w:rsidRDefault="00483D2C" w:rsidP="00483D2C">
      <w:pPr>
        <w:pStyle w:val="p1"/>
        <w:numPr>
          <w:ilvl w:val="0"/>
          <w:numId w:val="16"/>
        </w:numPr>
        <w:ind w:left="284" w:hanging="284"/>
        <w:rPr>
          <w:sz w:val="20"/>
          <w:szCs w:val="20"/>
        </w:rPr>
      </w:pPr>
      <w:proofErr w:type="spellStart"/>
      <w:r w:rsidRPr="00A95992">
        <w:rPr>
          <w:sz w:val="20"/>
          <w:szCs w:val="20"/>
        </w:rPr>
        <w:t>Hochegger</w:t>
      </w:r>
      <w:proofErr w:type="spellEnd"/>
      <w:r w:rsidRPr="00A95992">
        <w:rPr>
          <w:sz w:val="20"/>
          <w:szCs w:val="20"/>
        </w:rPr>
        <w:t xml:space="preserve"> H, Takeda S, Hunt T. Cyclin-dependent kinases and cell-cycle transitions: does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one fit all? Nature Reviews Molecular Cell Biology 2008 9:11. 2008;9: 910–916.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>doi:10.1038/nrm2510</w:t>
      </w:r>
    </w:p>
    <w:p w14:paraId="0BA310B2" w14:textId="5F586E0A" w:rsidR="00483D2C" w:rsidRPr="00A95992" w:rsidRDefault="00483D2C" w:rsidP="00483D2C">
      <w:pPr>
        <w:pStyle w:val="p1"/>
        <w:numPr>
          <w:ilvl w:val="0"/>
          <w:numId w:val="16"/>
        </w:numPr>
        <w:ind w:left="284" w:hanging="284"/>
        <w:rPr>
          <w:sz w:val="20"/>
          <w:szCs w:val="20"/>
        </w:rPr>
      </w:pPr>
      <w:r w:rsidRPr="00A95992">
        <w:rPr>
          <w:sz w:val="20"/>
          <w:szCs w:val="20"/>
        </w:rPr>
        <w:t>Alberts B, Heald R, Johnson A, Morgan D, Raff M, Roberts K, et al. Molecular Biology of the</w:t>
      </w:r>
      <w:r w:rsidRPr="00A95992">
        <w:rPr>
          <w:sz w:val="20"/>
          <w:szCs w:val="20"/>
        </w:rPr>
        <w:t xml:space="preserve"> </w:t>
      </w:r>
      <w:r w:rsidRPr="00A95992">
        <w:rPr>
          <w:sz w:val="20"/>
          <w:szCs w:val="20"/>
        </w:rPr>
        <w:t xml:space="preserve">Cell. </w:t>
      </w:r>
      <w:proofErr w:type="spellStart"/>
      <w:r w:rsidRPr="00A95992">
        <w:rPr>
          <w:sz w:val="20"/>
          <w:szCs w:val="20"/>
        </w:rPr>
        <w:t>Senventh</w:t>
      </w:r>
      <w:proofErr w:type="spellEnd"/>
      <w:r w:rsidRPr="00A95992">
        <w:rPr>
          <w:sz w:val="20"/>
          <w:szCs w:val="20"/>
        </w:rPr>
        <w:t>. W. W. Norton &amp; Company; 2022.</w:t>
      </w:r>
    </w:p>
    <w:p w14:paraId="739E2510" w14:textId="77777777" w:rsidR="00483D2C" w:rsidRPr="00A95992" w:rsidRDefault="00483D2C" w:rsidP="00483D2C">
      <w:pPr>
        <w:pStyle w:val="p1"/>
        <w:rPr>
          <w:sz w:val="20"/>
          <w:szCs w:val="20"/>
        </w:rPr>
      </w:pPr>
    </w:p>
    <w:p w14:paraId="28223D82" w14:textId="02A91BD0" w:rsidR="005D088E" w:rsidRPr="00A95992" w:rsidRDefault="005D088E" w:rsidP="00483D2C">
      <w:pPr>
        <w:rPr>
          <w:sz w:val="20"/>
        </w:rPr>
      </w:pPr>
    </w:p>
    <w:sectPr w:rsidR="005D088E" w:rsidRPr="00A95992" w:rsidSect="00476612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F43941" w14:textId="77777777" w:rsidR="00E124EF" w:rsidRDefault="00E124EF">
      <w:r>
        <w:separator/>
      </w:r>
    </w:p>
  </w:endnote>
  <w:endnote w:type="continuationSeparator" w:id="0">
    <w:p w14:paraId="46F53975" w14:textId="77777777" w:rsidR="00E124EF" w:rsidRDefault="00E12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76FF5" w14:textId="77777777" w:rsidR="00E124EF" w:rsidRDefault="00E124EF">
      <w:r>
        <w:separator/>
      </w:r>
    </w:p>
  </w:footnote>
  <w:footnote w:type="continuationSeparator" w:id="0">
    <w:p w14:paraId="2DCA9DB8" w14:textId="77777777" w:rsidR="00E124EF" w:rsidRDefault="00E124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A4D6C"/>
    <w:multiLevelType w:val="hybridMultilevel"/>
    <w:tmpl w:val="ECAC34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DE4DDB"/>
    <w:multiLevelType w:val="hybridMultilevel"/>
    <w:tmpl w:val="7AA8FC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6076909">
    <w:abstractNumId w:val="9"/>
  </w:num>
  <w:num w:numId="2" w16cid:durableId="1779834882">
    <w:abstractNumId w:val="7"/>
  </w:num>
  <w:num w:numId="3" w16cid:durableId="137840302">
    <w:abstractNumId w:val="6"/>
  </w:num>
  <w:num w:numId="4" w16cid:durableId="504589477">
    <w:abstractNumId w:val="5"/>
  </w:num>
  <w:num w:numId="5" w16cid:durableId="1626693936">
    <w:abstractNumId w:val="4"/>
  </w:num>
  <w:num w:numId="6" w16cid:durableId="1658075090">
    <w:abstractNumId w:val="8"/>
  </w:num>
  <w:num w:numId="7" w16cid:durableId="1678458875">
    <w:abstractNumId w:val="3"/>
  </w:num>
  <w:num w:numId="8" w16cid:durableId="1591963212">
    <w:abstractNumId w:val="2"/>
  </w:num>
  <w:num w:numId="9" w16cid:durableId="852456796">
    <w:abstractNumId w:val="1"/>
  </w:num>
  <w:num w:numId="10" w16cid:durableId="870147965">
    <w:abstractNumId w:val="0"/>
  </w:num>
  <w:num w:numId="11" w16cid:durableId="1152411701">
    <w:abstractNumId w:val="10"/>
  </w:num>
  <w:num w:numId="12" w16cid:durableId="1467044959">
    <w:abstractNumId w:val="13"/>
  </w:num>
  <w:num w:numId="13" w16cid:durableId="60520305">
    <w:abstractNumId w:val="15"/>
  </w:num>
  <w:num w:numId="14" w16cid:durableId="1870989437">
    <w:abstractNumId w:val="12"/>
  </w:num>
  <w:num w:numId="15" w16cid:durableId="1510021078">
    <w:abstractNumId w:val="11"/>
  </w:num>
  <w:num w:numId="16" w16cid:durableId="158946573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xNLA0MzY2NbcwMTVQ0lEKTi0uzszPAykwNKsFAHjyoIMtAAAA"/>
  </w:docVars>
  <w:rsids>
    <w:rsidRoot w:val="002C030F"/>
    <w:rsid w:val="000004B2"/>
    <w:rsid w:val="00003879"/>
    <w:rsid w:val="00007A57"/>
    <w:rsid w:val="00011C2B"/>
    <w:rsid w:val="00014B17"/>
    <w:rsid w:val="00015A41"/>
    <w:rsid w:val="00015F74"/>
    <w:rsid w:val="00017C53"/>
    <w:rsid w:val="00026845"/>
    <w:rsid w:val="00030840"/>
    <w:rsid w:val="00047AF0"/>
    <w:rsid w:val="00057601"/>
    <w:rsid w:val="00065EBD"/>
    <w:rsid w:val="000755EE"/>
    <w:rsid w:val="00083B44"/>
    <w:rsid w:val="000850DC"/>
    <w:rsid w:val="00085DE5"/>
    <w:rsid w:val="0009074F"/>
    <w:rsid w:val="000A41E4"/>
    <w:rsid w:val="000A4BBA"/>
    <w:rsid w:val="000A7E02"/>
    <w:rsid w:val="000B4CA7"/>
    <w:rsid w:val="000B6F34"/>
    <w:rsid w:val="000C2771"/>
    <w:rsid w:val="000C5F36"/>
    <w:rsid w:val="000D06B9"/>
    <w:rsid w:val="000E0CFC"/>
    <w:rsid w:val="000F0DCE"/>
    <w:rsid w:val="000F1380"/>
    <w:rsid w:val="000F35B0"/>
    <w:rsid w:val="000F5782"/>
    <w:rsid w:val="00101CA0"/>
    <w:rsid w:val="00110973"/>
    <w:rsid w:val="00112C5B"/>
    <w:rsid w:val="00114193"/>
    <w:rsid w:val="00114301"/>
    <w:rsid w:val="00115A38"/>
    <w:rsid w:val="0011687B"/>
    <w:rsid w:val="00124F82"/>
    <w:rsid w:val="00140262"/>
    <w:rsid w:val="00142A95"/>
    <w:rsid w:val="00152E1C"/>
    <w:rsid w:val="0016337A"/>
    <w:rsid w:val="00164269"/>
    <w:rsid w:val="00165607"/>
    <w:rsid w:val="00167267"/>
    <w:rsid w:val="00183CBA"/>
    <w:rsid w:val="0019737A"/>
    <w:rsid w:val="001A1BDE"/>
    <w:rsid w:val="001A6B9A"/>
    <w:rsid w:val="001B19A2"/>
    <w:rsid w:val="001B3496"/>
    <w:rsid w:val="001C0520"/>
    <w:rsid w:val="001C0975"/>
    <w:rsid w:val="001C33CE"/>
    <w:rsid w:val="001D2529"/>
    <w:rsid w:val="001D3B0B"/>
    <w:rsid w:val="001D5250"/>
    <w:rsid w:val="001D5801"/>
    <w:rsid w:val="001E2A1C"/>
    <w:rsid w:val="001E706F"/>
    <w:rsid w:val="001F0876"/>
    <w:rsid w:val="001F167C"/>
    <w:rsid w:val="001F5E91"/>
    <w:rsid w:val="0020017C"/>
    <w:rsid w:val="00201F71"/>
    <w:rsid w:val="00204298"/>
    <w:rsid w:val="002077B9"/>
    <w:rsid w:val="002147C6"/>
    <w:rsid w:val="002318BB"/>
    <w:rsid w:val="00241A5D"/>
    <w:rsid w:val="0024788C"/>
    <w:rsid w:val="00255F3D"/>
    <w:rsid w:val="00262D72"/>
    <w:rsid w:val="0027283F"/>
    <w:rsid w:val="002738C6"/>
    <w:rsid w:val="00274AEF"/>
    <w:rsid w:val="002762A3"/>
    <w:rsid w:val="0028081F"/>
    <w:rsid w:val="00282ECA"/>
    <w:rsid w:val="002853FF"/>
    <w:rsid w:val="00294FBB"/>
    <w:rsid w:val="002B39BF"/>
    <w:rsid w:val="002C030F"/>
    <w:rsid w:val="002C0DB8"/>
    <w:rsid w:val="002C49CA"/>
    <w:rsid w:val="002C667A"/>
    <w:rsid w:val="002C7F56"/>
    <w:rsid w:val="002E2D8C"/>
    <w:rsid w:val="002F2ED2"/>
    <w:rsid w:val="002F342F"/>
    <w:rsid w:val="003026DE"/>
    <w:rsid w:val="00316BED"/>
    <w:rsid w:val="00317BD8"/>
    <w:rsid w:val="00325D90"/>
    <w:rsid w:val="00331D75"/>
    <w:rsid w:val="00332BFB"/>
    <w:rsid w:val="003457EF"/>
    <w:rsid w:val="00347B60"/>
    <w:rsid w:val="00354DA5"/>
    <w:rsid w:val="00355362"/>
    <w:rsid w:val="00357FC9"/>
    <w:rsid w:val="00363E44"/>
    <w:rsid w:val="00364336"/>
    <w:rsid w:val="00364354"/>
    <w:rsid w:val="00387114"/>
    <w:rsid w:val="003933A3"/>
    <w:rsid w:val="00394503"/>
    <w:rsid w:val="00395E86"/>
    <w:rsid w:val="00397983"/>
    <w:rsid w:val="003A1D87"/>
    <w:rsid w:val="003A2FD8"/>
    <w:rsid w:val="003A5DE6"/>
    <w:rsid w:val="003B1DA5"/>
    <w:rsid w:val="003B40E6"/>
    <w:rsid w:val="003C22C1"/>
    <w:rsid w:val="003C2F58"/>
    <w:rsid w:val="003D12BA"/>
    <w:rsid w:val="003F2F8C"/>
    <w:rsid w:val="003F6E14"/>
    <w:rsid w:val="00405336"/>
    <w:rsid w:val="00407548"/>
    <w:rsid w:val="004251B7"/>
    <w:rsid w:val="00430153"/>
    <w:rsid w:val="0044611F"/>
    <w:rsid w:val="00450E70"/>
    <w:rsid w:val="004571D5"/>
    <w:rsid w:val="00461D81"/>
    <w:rsid w:val="00462AEB"/>
    <w:rsid w:val="0046356B"/>
    <w:rsid w:val="00476612"/>
    <w:rsid w:val="00477182"/>
    <w:rsid w:val="004779CB"/>
    <w:rsid w:val="00483D2C"/>
    <w:rsid w:val="00497816"/>
    <w:rsid w:val="004A0A25"/>
    <w:rsid w:val="004A0C10"/>
    <w:rsid w:val="004A159F"/>
    <w:rsid w:val="004A2311"/>
    <w:rsid w:val="004A29E8"/>
    <w:rsid w:val="004B2F21"/>
    <w:rsid w:val="004C15F1"/>
    <w:rsid w:val="004D4B63"/>
    <w:rsid w:val="004E42D8"/>
    <w:rsid w:val="004E5902"/>
    <w:rsid w:val="004E7BA2"/>
    <w:rsid w:val="004F104D"/>
    <w:rsid w:val="004F2AA3"/>
    <w:rsid w:val="004F7EDF"/>
    <w:rsid w:val="005001AC"/>
    <w:rsid w:val="00513D20"/>
    <w:rsid w:val="00517ABF"/>
    <w:rsid w:val="00520F0A"/>
    <w:rsid w:val="00522CAF"/>
    <w:rsid w:val="0052794A"/>
    <w:rsid w:val="00527D71"/>
    <w:rsid w:val="00540FCC"/>
    <w:rsid w:val="00541DB4"/>
    <w:rsid w:val="00556494"/>
    <w:rsid w:val="005607DD"/>
    <w:rsid w:val="005609E9"/>
    <w:rsid w:val="00573331"/>
    <w:rsid w:val="005970E0"/>
    <w:rsid w:val="005971EA"/>
    <w:rsid w:val="005A558C"/>
    <w:rsid w:val="005A6656"/>
    <w:rsid w:val="005B3DD0"/>
    <w:rsid w:val="005B7069"/>
    <w:rsid w:val="005C52D5"/>
    <w:rsid w:val="005D088E"/>
    <w:rsid w:val="005D4509"/>
    <w:rsid w:val="005D620B"/>
    <w:rsid w:val="005E28F8"/>
    <w:rsid w:val="005E47AF"/>
    <w:rsid w:val="005E6513"/>
    <w:rsid w:val="00606417"/>
    <w:rsid w:val="006069C6"/>
    <w:rsid w:val="00611A19"/>
    <w:rsid w:val="006140DF"/>
    <w:rsid w:val="00620782"/>
    <w:rsid w:val="0062623F"/>
    <w:rsid w:val="0063202D"/>
    <w:rsid w:val="0064141A"/>
    <w:rsid w:val="006414A6"/>
    <w:rsid w:val="00651114"/>
    <w:rsid w:val="0065772A"/>
    <w:rsid w:val="00665BEA"/>
    <w:rsid w:val="00670052"/>
    <w:rsid w:val="00670299"/>
    <w:rsid w:val="00685FC8"/>
    <w:rsid w:val="00690668"/>
    <w:rsid w:val="00691985"/>
    <w:rsid w:val="006934D4"/>
    <w:rsid w:val="00694035"/>
    <w:rsid w:val="006A1B64"/>
    <w:rsid w:val="006A4733"/>
    <w:rsid w:val="006A6D83"/>
    <w:rsid w:val="006A6DF2"/>
    <w:rsid w:val="006B42AF"/>
    <w:rsid w:val="006C17DC"/>
    <w:rsid w:val="006C7FB0"/>
    <w:rsid w:val="006D169A"/>
    <w:rsid w:val="006E3353"/>
    <w:rsid w:val="006E3E68"/>
    <w:rsid w:val="006E6A23"/>
    <w:rsid w:val="006E7307"/>
    <w:rsid w:val="006E7BE4"/>
    <w:rsid w:val="006F2519"/>
    <w:rsid w:val="00702AD0"/>
    <w:rsid w:val="00706DF3"/>
    <w:rsid w:val="00706F80"/>
    <w:rsid w:val="007108F5"/>
    <w:rsid w:val="00713E5B"/>
    <w:rsid w:val="0072078F"/>
    <w:rsid w:val="007212C5"/>
    <w:rsid w:val="007402FC"/>
    <w:rsid w:val="007411A1"/>
    <w:rsid w:val="00751133"/>
    <w:rsid w:val="00751E5D"/>
    <w:rsid w:val="00763345"/>
    <w:rsid w:val="0077697E"/>
    <w:rsid w:val="00780552"/>
    <w:rsid w:val="007843C9"/>
    <w:rsid w:val="00790384"/>
    <w:rsid w:val="00795259"/>
    <w:rsid w:val="0079764C"/>
    <w:rsid w:val="00797F24"/>
    <w:rsid w:val="007B2E8F"/>
    <w:rsid w:val="007B5946"/>
    <w:rsid w:val="007B69F7"/>
    <w:rsid w:val="007C4567"/>
    <w:rsid w:val="007E0AD8"/>
    <w:rsid w:val="007E4252"/>
    <w:rsid w:val="007E4800"/>
    <w:rsid w:val="007F07CC"/>
    <w:rsid w:val="007F1CE2"/>
    <w:rsid w:val="007F5297"/>
    <w:rsid w:val="00804435"/>
    <w:rsid w:val="00807D35"/>
    <w:rsid w:val="0081265C"/>
    <w:rsid w:val="00814C32"/>
    <w:rsid w:val="00820484"/>
    <w:rsid w:val="0082063F"/>
    <w:rsid w:val="00820805"/>
    <w:rsid w:val="00824DF3"/>
    <w:rsid w:val="008338C6"/>
    <w:rsid w:val="00833FA7"/>
    <w:rsid w:val="00834C49"/>
    <w:rsid w:val="00836CC7"/>
    <w:rsid w:val="00840BB2"/>
    <w:rsid w:val="00842040"/>
    <w:rsid w:val="008420C1"/>
    <w:rsid w:val="0084504C"/>
    <w:rsid w:val="00847965"/>
    <w:rsid w:val="00852072"/>
    <w:rsid w:val="00862FFB"/>
    <w:rsid w:val="00863B08"/>
    <w:rsid w:val="00883D69"/>
    <w:rsid w:val="00885C9B"/>
    <w:rsid w:val="008A18CB"/>
    <w:rsid w:val="008A7832"/>
    <w:rsid w:val="008C069B"/>
    <w:rsid w:val="008C0D28"/>
    <w:rsid w:val="008D40E9"/>
    <w:rsid w:val="008D5D2A"/>
    <w:rsid w:val="008E2764"/>
    <w:rsid w:val="008E5BC3"/>
    <w:rsid w:val="008F60E5"/>
    <w:rsid w:val="008F682A"/>
    <w:rsid w:val="0090231E"/>
    <w:rsid w:val="00911AFC"/>
    <w:rsid w:val="00912E50"/>
    <w:rsid w:val="00914B63"/>
    <w:rsid w:val="009258B8"/>
    <w:rsid w:val="00926C65"/>
    <w:rsid w:val="009354F3"/>
    <w:rsid w:val="009356FA"/>
    <w:rsid w:val="00943C3C"/>
    <w:rsid w:val="009447DC"/>
    <w:rsid w:val="00946CB6"/>
    <w:rsid w:val="009519CF"/>
    <w:rsid w:val="00953972"/>
    <w:rsid w:val="009619BD"/>
    <w:rsid w:val="00961BA5"/>
    <w:rsid w:val="00962F8A"/>
    <w:rsid w:val="009743A9"/>
    <w:rsid w:val="00983AD0"/>
    <w:rsid w:val="00991395"/>
    <w:rsid w:val="009945B9"/>
    <w:rsid w:val="009953A8"/>
    <w:rsid w:val="0099614A"/>
    <w:rsid w:val="00997F1C"/>
    <w:rsid w:val="009A2E3D"/>
    <w:rsid w:val="009A5287"/>
    <w:rsid w:val="009A670E"/>
    <w:rsid w:val="009A6A4B"/>
    <w:rsid w:val="009B2AC5"/>
    <w:rsid w:val="009B795B"/>
    <w:rsid w:val="009B7984"/>
    <w:rsid w:val="009C13AA"/>
    <w:rsid w:val="009C6598"/>
    <w:rsid w:val="009D784A"/>
    <w:rsid w:val="009E1B8A"/>
    <w:rsid w:val="009E3C7A"/>
    <w:rsid w:val="009E6235"/>
    <w:rsid w:val="009F0B82"/>
    <w:rsid w:val="009F129A"/>
    <w:rsid w:val="009F4BED"/>
    <w:rsid w:val="009F5584"/>
    <w:rsid w:val="009F7D93"/>
    <w:rsid w:val="00A07844"/>
    <w:rsid w:val="00A16638"/>
    <w:rsid w:val="00A25BE1"/>
    <w:rsid w:val="00A26112"/>
    <w:rsid w:val="00A26862"/>
    <w:rsid w:val="00A2728B"/>
    <w:rsid w:val="00A3403B"/>
    <w:rsid w:val="00A4199D"/>
    <w:rsid w:val="00A41FB6"/>
    <w:rsid w:val="00A4533E"/>
    <w:rsid w:val="00A479F1"/>
    <w:rsid w:val="00A51A12"/>
    <w:rsid w:val="00A627D4"/>
    <w:rsid w:val="00A65F46"/>
    <w:rsid w:val="00A678D6"/>
    <w:rsid w:val="00A72B81"/>
    <w:rsid w:val="00A74DA2"/>
    <w:rsid w:val="00A77B38"/>
    <w:rsid w:val="00A807A5"/>
    <w:rsid w:val="00A9523D"/>
    <w:rsid w:val="00A95992"/>
    <w:rsid w:val="00AC0EAF"/>
    <w:rsid w:val="00AC15B4"/>
    <w:rsid w:val="00AC43C0"/>
    <w:rsid w:val="00AD1E33"/>
    <w:rsid w:val="00AD499C"/>
    <w:rsid w:val="00AE1AE4"/>
    <w:rsid w:val="00AE2B30"/>
    <w:rsid w:val="00AE4CC3"/>
    <w:rsid w:val="00AE5A70"/>
    <w:rsid w:val="00AF2C0D"/>
    <w:rsid w:val="00AF438F"/>
    <w:rsid w:val="00B003EE"/>
    <w:rsid w:val="00B00C36"/>
    <w:rsid w:val="00B038F4"/>
    <w:rsid w:val="00B10854"/>
    <w:rsid w:val="00B15008"/>
    <w:rsid w:val="00B158E7"/>
    <w:rsid w:val="00B16F99"/>
    <w:rsid w:val="00B1725F"/>
    <w:rsid w:val="00B30B40"/>
    <w:rsid w:val="00B3208A"/>
    <w:rsid w:val="00B36869"/>
    <w:rsid w:val="00B3728A"/>
    <w:rsid w:val="00B42F9C"/>
    <w:rsid w:val="00B43B31"/>
    <w:rsid w:val="00B43CD2"/>
    <w:rsid w:val="00B47CFA"/>
    <w:rsid w:val="00B5303D"/>
    <w:rsid w:val="00B57F00"/>
    <w:rsid w:val="00B678E8"/>
    <w:rsid w:val="00B77B2A"/>
    <w:rsid w:val="00B77F9B"/>
    <w:rsid w:val="00B82C22"/>
    <w:rsid w:val="00B8723B"/>
    <w:rsid w:val="00B93DBA"/>
    <w:rsid w:val="00B9440A"/>
    <w:rsid w:val="00B97922"/>
    <w:rsid w:val="00BA1D52"/>
    <w:rsid w:val="00BA3DE1"/>
    <w:rsid w:val="00BB2D2A"/>
    <w:rsid w:val="00BB7983"/>
    <w:rsid w:val="00BC080F"/>
    <w:rsid w:val="00BC2DFC"/>
    <w:rsid w:val="00BC624B"/>
    <w:rsid w:val="00BC7472"/>
    <w:rsid w:val="00BD3B24"/>
    <w:rsid w:val="00BD4EA2"/>
    <w:rsid w:val="00BD58CF"/>
    <w:rsid w:val="00C046DC"/>
    <w:rsid w:val="00C04CC1"/>
    <w:rsid w:val="00C05003"/>
    <w:rsid w:val="00C07410"/>
    <w:rsid w:val="00C15267"/>
    <w:rsid w:val="00C16DBE"/>
    <w:rsid w:val="00C245FC"/>
    <w:rsid w:val="00C27188"/>
    <w:rsid w:val="00C2722A"/>
    <w:rsid w:val="00C364C5"/>
    <w:rsid w:val="00C42800"/>
    <w:rsid w:val="00C440A3"/>
    <w:rsid w:val="00C47714"/>
    <w:rsid w:val="00C50C6D"/>
    <w:rsid w:val="00C600D9"/>
    <w:rsid w:val="00C61F78"/>
    <w:rsid w:val="00C85E65"/>
    <w:rsid w:val="00C8604A"/>
    <w:rsid w:val="00C941AC"/>
    <w:rsid w:val="00C96FBD"/>
    <w:rsid w:val="00C97D22"/>
    <w:rsid w:val="00CB0682"/>
    <w:rsid w:val="00CC1384"/>
    <w:rsid w:val="00CC1766"/>
    <w:rsid w:val="00CD3720"/>
    <w:rsid w:val="00CD38A3"/>
    <w:rsid w:val="00CE1A54"/>
    <w:rsid w:val="00CE2F84"/>
    <w:rsid w:val="00CE554C"/>
    <w:rsid w:val="00CE6389"/>
    <w:rsid w:val="00CF16C9"/>
    <w:rsid w:val="00CF1848"/>
    <w:rsid w:val="00CF5C2F"/>
    <w:rsid w:val="00D02A32"/>
    <w:rsid w:val="00D04906"/>
    <w:rsid w:val="00D04BCF"/>
    <w:rsid w:val="00D143D9"/>
    <w:rsid w:val="00D1495D"/>
    <w:rsid w:val="00D20E1C"/>
    <w:rsid w:val="00D269AB"/>
    <w:rsid w:val="00D346C2"/>
    <w:rsid w:val="00D36A03"/>
    <w:rsid w:val="00D41277"/>
    <w:rsid w:val="00D46273"/>
    <w:rsid w:val="00D51BD4"/>
    <w:rsid w:val="00D53A70"/>
    <w:rsid w:val="00D57CF1"/>
    <w:rsid w:val="00D61CDF"/>
    <w:rsid w:val="00D6217B"/>
    <w:rsid w:val="00D64403"/>
    <w:rsid w:val="00D666B4"/>
    <w:rsid w:val="00D67C22"/>
    <w:rsid w:val="00D72443"/>
    <w:rsid w:val="00D76AC4"/>
    <w:rsid w:val="00D90C56"/>
    <w:rsid w:val="00DA22DA"/>
    <w:rsid w:val="00DA576B"/>
    <w:rsid w:val="00DA59EA"/>
    <w:rsid w:val="00DB0B1D"/>
    <w:rsid w:val="00DB3987"/>
    <w:rsid w:val="00DC623A"/>
    <w:rsid w:val="00DD083A"/>
    <w:rsid w:val="00DD421A"/>
    <w:rsid w:val="00DD784B"/>
    <w:rsid w:val="00DE1C1C"/>
    <w:rsid w:val="00DE4B97"/>
    <w:rsid w:val="00E03952"/>
    <w:rsid w:val="00E0748A"/>
    <w:rsid w:val="00E1136F"/>
    <w:rsid w:val="00E124EF"/>
    <w:rsid w:val="00E20BEE"/>
    <w:rsid w:val="00E234AD"/>
    <w:rsid w:val="00E257C8"/>
    <w:rsid w:val="00E32CDF"/>
    <w:rsid w:val="00E32F75"/>
    <w:rsid w:val="00E37047"/>
    <w:rsid w:val="00E37584"/>
    <w:rsid w:val="00E426C0"/>
    <w:rsid w:val="00E60D0F"/>
    <w:rsid w:val="00E73A41"/>
    <w:rsid w:val="00E762C1"/>
    <w:rsid w:val="00E7791B"/>
    <w:rsid w:val="00E915E9"/>
    <w:rsid w:val="00E93916"/>
    <w:rsid w:val="00E9773B"/>
    <w:rsid w:val="00EA596B"/>
    <w:rsid w:val="00EB0D32"/>
    <w:rsid w:val="00EC13A3"/>
    <w:rsid w:val="00EC3724"/>
    <w:rsid w:val="00EC3C6D"/>
    <w:rsid w:val="00EC6966"/>
    <w:rsid w:val="00EC7C85"/>
    <w:rsid w:val="00ED3C03"/>
    <w:rsid w:val="00EE0AD7"/>
    <w:rsid w:val="00EE3681"/>
    <w:rsid w:val="00EE3E9B"/>
    <w:rsid w:val="00EE56B4"/>
    <w:rsid w:val="00EF48CA"/>
    <w:rsid w:val="00EF5B4E"/>
    <w:rsid w:val="00F04CD9"/>
    <w:rsid w:val="00F07245"/>
    <w:rsid w:val="00F125EE"/>
    <w:rsid w:val="00F12E98"/>
    <w:rsid w:val="00F21576"/>
    <w:rsid w:val="00F21AA8"/>
    <w:rsid w:val="00F21F3E"/>
    <w:rsid w:val="00F22029"/>
    <w:rsid w:val="00F25DEF"/>
    <w:rsid w:val="00F26AFC"/>
    <w:rsid w:val="00F30C4A"/>
    <w:rsid w:val="00F372E2"/>
    <w:rsid w:val="00F40BDD"/>
    <w:rsid w:val="00F460B0"/>
    <w:rsid w:val="00F514EC"/>
    <w:rsid w:val="00F60CD4"/>
    <w:rsid w:val="00F630EA"/>
    <w:rsid w:val="00F7007E"/>
    <w:rsid w:val="00F70200"/>
    <w:rsid w:val="00F73193"/>
    <w:rsid w:val="00F73F37"/>
    <w:rsid w:val="00F745EF"/>
    <w:rsid w:val="00F74F95"/>
    <w:rsid w:val="00F80705"/>
    <w:rsid w:val="00F87E51"/>
    <w:rsid w:val="00F9245B"/>
    <w:rsid w:val="00F9472F"/>
    <w:rsid w:val="00F95C1B"/>
    <w:rsid w:val="00FA1481"/>
    <w:rsid w:val="00FA62DC"/>
    <w:rsid w:val="00FB196E"/>
    <w:rsid w:val="00FB4195"/>
    <w:rsid w:val="00FC7C71"/>
    <w:rsid w:val="00FE3510"/>
    <w:rsid w:val="00FE6DB0"/>
    <w:rsid w:val="00FF033F"/>
    <w:rsid w:val="00FF04E3"/>
    <w:rsid w:val="00FF1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basedOn w:val="DefaultParagraphFont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426C0"/>
    <w:rPr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E6235"/>
    <w:rPr>
      <w:color w:val="605E5C"/>
      <w:shd w:val="clear" w:color="auto" w:fill="E1DFDD"/>
    </w:rPr>
  </w:style>
  <w:style w:type="paragraph" w:customStyle="1" w:styleId="p1">
    <w:name w:val="p1"/>
    <w:basedOn w:val="Normal"/>
    <w:rsid w:val="00483D2C"/>
    <w:rPr>
      <w:rFonts w:ascii="Arial" w:hAnsi="Arial" w:cs="Arial"/>
      <w:color w:val="000000"/>
      <w:sz w:val="15"/>
      <w:szCs w:val="15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5B2B56-2A89-4BEC-8704-A6FBF911B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42</Words>
  <Characters>2523</Characters>
  <Application>Microsoft Office Word</Application>
  <DocSecurity>0</DocSecurity>
  <Lines>21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96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Fabian Frohlich</cp:lastModifiedBy>
  <cp:revision>8</cp:revision>
  <cp:lastPrinted>2022-04-27T13:36:00Z</cp:lastPrinted>
  <dcterms:created xsi:type="dcterms:W3CDTF">2025-07-21T15:31:00Z</dcterms:created>
  <dcterms:modified xsi:type="dcterms:W3CDTF">2025-10-01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jp-heart-and-circulatory-physiology</vt:lpwstr>
  </property>
  <property fmtid="{D5CDD505-2E9C-101B-9397-08002B2CF9AE}" pid="3" name="Mendeley Recent Style Name 0_1">
    <vt:lpwstr>American Journal of Physiology - Heart and Circulatory Phys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biotechnology-and-bioengineering</vt:lpwstr>
  </property>
  <property fmtid="{D5CDD505-2E9C-101B-9397-08002B2CF9AE}" pid="11" name="Mendeley Recent Style Name 4_1">
    <vt:lpwstr>Biotechnology and Bioengineering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8f1ea75-489b-3221-8f35-fa98b88b941e</vt:lpwstr>
  </property>
  <property fmtid="{D5CDD505-2E9C-101B-9397-08002B2CF9AE}" pid="24" name="Mendeley Citation Style_1">
    <vt:lpwstr>http://www.zotero.org/styles/pnas</vt:lpwstr>
  </property>
</Properties>
</file>